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696" w:rsidRDefault="002D1696" w:rsidP="00F161A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D16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. Figure 1: </w:t>
      </w:r>
      <w:r w:rsidRPr="002D1696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Infection levels between infected </w:t>
      </w:r>
      <w:proofErr w:type="spellStart"/>
      <w:r w:rsidRPr="002D1696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>Rubina</w:t>
      </w:r>
      <w:proofErr w:type="spellEnd"/>
      <w:r w:rsidRPr="002D1696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 and Vixen plants</w:t>
      </w:r>
      <w:r w:rsidRPr="002D16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2D169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) </w:t>
      </w:r>
      <w:r w:rsidR="00EA1665" w:rsidRPr="00EA16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fection status for the tissues used for studies of morphology were compared </w:t>
      </w:r>
      <w:r w:rsidRPr="002D1696"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>with a Welch two sample t-test.</w:t>
      </w:r>
      <w:r w:rsidRPr="002D16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2D169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fection levels of infected </w:t>
      </w:r>
      <w:proofErr w:type="spellStart"/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>Rubina</w:t>
      </w:r>
      <w:proofErr w:type="spellEnd"/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Vixen plants were not di</w:t>
      </w:r>
      <w:r w:rsidR="00F161A5" w:rsidRPr="00985297">
        <w:rPr>
          <w:rFonts w:ascii="Times New Roman" w:hAnsi="Times New Roman" w:cs="Times New Roman"/>
          <w:bCs/>
          <w:sz w:val="24"/>
          <w:szCs w:val="24"/>
          <w:lang w:val="en-GB"/>
        </w:rPr>
        <w:t>fferent (t = 0.844, p = 0.423, N=5-6</w:t>
      </w:r>
      <w:r w:rsidR="008913F7" w:rsidRPr="00985297">
        <w:rPr>
          <w:rFonts w:ascii="Times New Roman" w:hAnsi="Times New Roman" w:cs="Times New Roman"/>
          <w:bCs/>
          <w:sz w:val="24"/>
          <w:szCs w:val="24"/>
          <w:lang w:val="en-GB"/>
        </w:rPr>
        <w:t>, exact number of replicates see suppl. table 1</w:t>
      </w:r>
      <w:r w:rsidR="00F161A5" w:rsidRPr="009852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>B) L</w:t>
      </w:r>
      <w:r w:rsidRPr="00985297"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 xml:space="preserve">evels </w:t>
      </w:r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reactive oxygen species and phytohormones </w:t>
      </w:r>
      <w:r w:rsidRPr="00985297"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>were compared with a Wilcoxon rank sum test.</w:t>
      </w:r>
      <w:r w:rsidRPr="009852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infection levels of infected </w:t>
      </w:r>
      <w:proofErr w:type="spellStart"/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>Rubina</w:t>
      </w:r>
      <w:proofErr w:type="spellEnd"/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slightly higher than that of Vixen plants (W = 245.500, p = 0.051</w:t>
      </w:r>
      <w:r w:rsidR="00F161A5" w:rsidRPr="00985297">
        <w:rPr>
          <w:rFonts w:ascii="Times New Roman" w:hAnsi="Times New Roman" w:cs="Times New Roman"/>
          <w:bCs/>
          <w:sz w:val="24"/>
          <w:szCs w:val="24"/>
          <w:lang w:val="en-GB"/>
        </w:rPr>
        <w:t>, N=17-31</w:t>
      </w:r>
      <w:r w:rsidR="008913F7" w:rsidRPr="00985297">
        <w:rPr>
          <w:rFonts w:ascii="Times New Roman" w:hAnsi="Times New Roman" w:cs="Times New Roman"/>
          <w:bCs/>
          <w:sz w:val="24"/>
          <w:szCs w:val="24"/>
          <w:lang w:val="en-GB"/>
        </w:rPr>
        <w:t>, exact number of replicates see suppl. table 1</w:t>
      </w:r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>). C) L</w:t>
      </w:r>
      <w:r w:rsidRPr="00985297"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 xml:space="preserve">evels </w:t>
      </w:r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>for electrical penetration graph</w:t>
      </w:r>
      <w:r w:rsidRPr="00985297">
        <w:rPr>
          <w:rFonts w:ascii="Times New Roman" w:eastAsiaTheme="minorHAnsi" w:hAnsi="Times New Roman" w:cs="Times New Roman"/>
          <w:bCs/>
          <w:sz w:val="24"/>
          <w:szCs w:val="24"/>
          <w:lang w:val="en-GB" w:eastAsia="en-US"/>
        </w:rPr>
        <w:t xml:space="preserve"> were compared with a Welch two sample t-test.</w:t>
      </w:r>
      <w:r w:rsidRPr="0098529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infection levels of infected </w:t>
      </w:r>
      <w:proofErr w:type="spellStart"/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>Rubina</w:t>
      </w:r>
      <w:proofErr w:type="spellEnd"/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Vixen plants were not </w:t>
      </w:r>
      <w:bookmarkStart w:id="0" w:name="_GoBack"/>
      <w:bookmarkEnd w:id="0"/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>different (t = 1.877, p = 0.091</w:t>
      </w:r>
      <w:r w:rsidR="00F161A5" w:rsidRPr="00985297">
        <w:rPr>
          <w:rFonts w:ascii="Times New Roman" w:hAnsi="Times New Roman" w:cs="Times New Roman"/>
          <w:bCs/>
          <w:sz w:val="24"/>
          <w:szCs w:val="24"/>
          <w:lang w:val="en-GB"/>
        </w:rPr>
        <w:t>, N=8-11</w:t>
      </w:r>
      <w:r w:rsidR="008913F7" w:rsidRPr="00985297">
        <w:rPr>
          <w:rFonts w:ascii="Times New Roman" w:hAnsi="Times New Roman" w:cs="Times New Roman"/>
          <w:bCs/>
          <w:sz w:val="24"/>
          <w:szCs w:val="24"/>
          <w:lang w:val="en-GB"/>
        </w:rPr>
        <w:t>, exact number of replicates see suppl. table 1</w:t>
      </w:r>
      <w:r w:rsidRPr="00985297"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</w:p>
    <w:p w:rsidR="00BA1849" w:rsidRDefault="00BA1849" w:rsidP="00F161A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BA1849" w:rsidRPr="00BA1849" w:rsidRDefault="00BA1849" w:rsidP="00F161A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A184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. Table 1: Number of replicates tested for their infection level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43"/>
        <w:gridCol w:w="1984"/>
        <w:gridCol w:w="1701"/>
        <w:gridCol w:w="1809"/>
      </w:tblGrid>
      <w:tr w:rsidR="00BA1849" w:rsidTr="00BA1849">
        <w:tc>
          <w:tcPr>
            <w:tcW w:w="1951" w:type="dxa"/>
          </w:tcPr>
          <w:p w:rsidR="00BA1849" w:rsidRP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periment</w:t>
            </w:r>
          </w:p>
        </w:tc>
        <w:tc>
          <w:tcPr>
            <w:tcW w:w="1843" w:type="dxa"/>
          </w:tcPr>
          <w:p w:rsidR="00BA1849" w:rsidRP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BA1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ubina</w:t>
            </w:r>
            <w:proofErr w:type="spellEnd"/>
            <w:r w:rsidRPr="00BA1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healthy</w:t>
            </w:r>
          </w:p>
        </w:tc>
        <w:tc>
          <w:tcPr>
            <w:tcW w:w="1984" w:type="dxa"/>
          </w:tcPr>
          <w:p w:rsidR="00BA1849" w:rsidRP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BA1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ubina</w:t>
            </w:r>
            <w:proofErr w:type="spellEnd"/>
            <w:r w:rsidRPr="00BA1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infected</w:t>
            </w:r>
          </w:p>
        </w:tc>
        <w:tc>
          <w:tcPr>
            <w:tcW w:w="1701" w:type="dxa"/>
          </w:tcPr>
          <w:p w:rsidR="00BA1849" w:rsidRP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xen healthy</w:t>
            </w:r>
          </w:p>
        </w:tc>
        <w:tc>
          <w:tcPr>
            <w:tcW w:w="1809" w:type="dxa"/>
          </w:tcPr>
          <w:p w:rsidR="00BA1849" w:rsidRP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1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xen infected</w:t>
            </w:r>
          </w:p>
        </w:tc>
      </w:tr>
      <w:tr w:rsidR="00BA1849" w:rsidTr="000461E3">
        <w:tc>
          <w:tcPr>
            <w:tcW w:w="1951" w:type="dxa"/>
            <w:tcMar>
              <w:left w:w="28" w:type="dxa"/>
              <w:right w:w="28" w:type="dxa"/>
            </w:tcMar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rphology</w:t>
            </w:r>
          </w:p>
        </w:tc>
        <w:tc>
          <w:tcPr>
            <w:tcW w:w="1843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984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809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</w:tr>
      <w:tr w:rsidR="00BA1849" w:rsidTr="000461E3">
        <w:tc>
          <w:tcPr>
            <w:tcW w:w="1951" w:type="dxa"/>
            <w:tcMar>
              <w:left w:w="28" w:type="dxa"/>
              <w:right w:w="28" w:type="dxa"/>
            </w:tcMar>
          </w:tcPr>
          <w:p w:rsidR="00BA1849" w:rsidRDefault="000461E3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OS and </w:t>
            </w:r>
            <w:r w:rsidR="00BA184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rmones</w:t>
            </w:r>
          </w:p>
        </w:tc>
        <w:tc>
          <w:tcPr>
            <w:tcW w:w="1843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</w:t>
            </w:r>
          </w:p>
        </w:tc>
        <w:tc>
          <w:tcPr>
            <w:tcW w:w="1984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</w:t>
            </w:r>
          </w:p>
        </w:tc>
        <w:tc>
          <w:tcPr>
            <w:tcW w:w="1701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</w:t>
            </w:r>
          </w:p>
        </w:tc>
        <w:tc>
          <w:tcPr>
            <w:tcW w:w="1809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</w:t>
            </w:r>
          </w:p>
        </w:tc>
      </w:tr>
      <w:tr w:rsidR="00BA1849" w:rsidTr="000461E3">
        <w:tc>
          <w:tcPr>
            <w:tcW w:w="1951" w:type="dxa"/>
            <w:tcMar>
              <w:left w:w="28" w:type="dxa"/>
              <w:right w:w="28" w:type="dxa"/>
            </w:tcMar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PG</w:t>
            </w:r>
          </w:p>
        </w:tc>
        <w:tc>
          <w:tcPr>
            <w:tcW w:w="1843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984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1809" w:type="dxa"/>
          </w:tcPr>
          <w:p w:rsidR="00BA1849" w:rsidRDefault="00BA1849" w:rsidP="00F161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</w:tr>
    </w:tbl>
    <w:p w:rsidR="00BA1849" w:rsidRDefault="00BA1849" w:rsidP="00F161A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0461E3" w:rsidRPr="001D2AF1" w:rsidRDefault="000461E3" w:rsidP="00F161A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D2A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. Table 2: Number of replicates </w:t>
      </w:r>
      <w:r w:rsidR="001D2AF1">
        <w:rPr>
          <w:rFonts w:ascii="Times New Roman" w:hAnsi="Times New Roman" w:cs="Times New Roman"/>
          <w:b/>
          <w:bCs/>
          <w:sz w:val="24"/>
          <w:szCs w:val="24"/>
          <w:lang w:val="en-GB"/>
        </w:rPr>
        <w:t>used for ROS and phytohormone determination</w:t>
      </w: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4"/>
        <w:gridCol w:w="912"/>
        <w:gridCol w:w="1073"/>
        <w:gridCol w:w="992"/>
        <w:gridCol w:w="1033"/>
        <w:gridCol w:w="948"/>
        <w:gridCol w:w="999"/>
        <w:gridCol w:w="948"/>
        <w:gridCol w:w="999"/>
      </w:tblGrid>
      <w:tr w:rsidR="000461E3" w:rsidTr="001D2AF1">
        <w:tc>
          <w:tcPr>
            <w:tcW w:w="1384" w:type="dxa"/>
            <w:vMerge w:val="restart"/>
            <w:vAlign w:val="center"/>
          </w:tcPr>
          <w:p w:rsidR="000461E3" w:rsidRDefault="000461E3" w:rsidP="000461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  <w:tc>
          <w:tcPr>
            <w:tcW w:w="4010" w:type="dxa"/>
            <w:gridSpan w:val="4"/>
            <w:tcBorders>
              <w:bottom w:val="nil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894" w:type="dxa"/>
            <w:gridSpan w:val="4"/>
            <w:tcBorders>
              <w:bottom w:val="nil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 heat stimulus</w:t>
            </w:r>
          </w:p>
        </w:tc>
      </w:tr>
      <w:tr w:rsidR="000461E3" w:rsidTr="001D2AF1">
        <w:tc>
          <w:tcPr>
            <w:tcW w:w="1384" w:type="dxa"/>
            <w:vMerge/>
          </w:tcPr>
          <w:p w:rsidR="000461E3" w:rsidRDefault="000461E3" w:rsidP="000461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ubina</w:t>
            </w:r>
            <w:proofErr w:type="spellEnd"/>
          </w:p>
        </w:tc>
        <w:tc>
          <w:tcPr>
            <w:tcW w:w="2025" w:type="dxa"/>
            <w:gridSpan w:val="2"/>
            <w:tcBorders>
              <w:top w:val="nil"/>
              <w:bottom w:val="nil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xen</w:t>
            </w:r>
          </w:p>
        </w:tc>
        <w:tc>
          <w:tcPr>
            <w:tcW w:w="1947" w:type="dxa"/>
            <w:gridSpan w:val="2"/>
            <w:tcBorders>
              <w:top w:val="nil"/>
              <w:bottom w:val="nil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ubina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bottom w:val="nil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xen</w:t>
            </w:r>
          </w:p>
        </w:tc>
      </w:tr>
      <w:tr w:rsidR="001D2AF1" w:rsidTr="001D2AF1">
        <w:tc>
          <w:tcPr>
            <w:tcW w:w="1384" w:type="dxa"/>
            <w:vMerge/>
          </w:tcPr>
          <w:p w:rsidR="000461E3" w:rsidRDefault="000461E3" w:rsidP="000461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ed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ed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y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:rsid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ed</w:t>
            </w:r>
          </w:p>
        </w:tc>
      </w:tr>
      <w:tr w:rsidR="000461E3" w:rsidTr="001D2AF1">
        <w:tc>
          <w:tcPr>
            <w:tcW w:w="1384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61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S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61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</w:tr>
      <w:tr w:rsidR="000461E3" w:rsidTr="001D2AF1">
        <w:tc>
          <w:tcPr>
            <w:tcW w:w="1384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rmones</w:t>
            </w:r>
          </w:p>
        </w:tc>
        <w:tc>
          <w:tcPr>
            <w:tcW w:w="912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073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992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033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948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99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48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999" w:type="dxa"/>
          </w:tcPr>
          <w:p w:rsidR="000461E3" w:rsidRPr="000461E3" w:rsidRDefault="000461E3" w:rsidP="00046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</w:tr>
    </w:tbl>
    <w:p w:rsidR="002D1696" w:rsidRDefault="002D1696" w:rsidP="00F161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461E3" w:rsidRPr="002D1696" w:rsidRDefault="000461E3" w:rsidP="00F161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24BF6" w:rsidRPr="002D1696" w:rsidRDefault="002D1696" w:rsidP="00F161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D169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. Figure 2</w:t>
      </w:r>
      <w:r w:rsidR="00324BF6" w:rsidRPr="002D16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proofErr w:type="spellStart"/>
      <w:r w:rsidR="00324BF6" w:rsidRPr="002D1696">
        <w:rPr>
          <w:rFonts w:ascii="Times New Roman" w:hAnsi="Times New Roman" w:cs="Times New Roman"/>
          <w:b/>
          <w:bCs/>
          <w:sz w:val="24"/>
          <w:szCs w:val="24"/>
          <w:lang w:val="en-GB"/>
        </w:rPr>
        <w:t>Electropotential</w:t>
      </w:r>
      <w:proofErr w:type="spellEnd"/>
      <w:r w:rsidR="00324BF6" w:rsidRPr="002D16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aves (EPW) and the transition of aphid behaviour.</w:t>
      </w:r>
    </w:p>
    <w:p w:rsidR="00324BF6" w:rsidRPr="002D1696" w:rsidRDefault="00324BF6" w:rsidP="00F161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Electrical penetration graph measuring tracks </w:t>
      </w:r>
      <w:r w:rsidR="005A1FA8"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(A-D) </w:t>
      </w:r>
      <w:r w:rsidRPr="002D1696">
        <w:rPr>
          <w:rFonts w:ascii="Times New Roman" w:hAnsi="Times New Roman" w:cs="Times New Roman"/>
          <w:sz w:val="24"/>
          <w:szCs w:val="24"/>
          <w:lang w:val="en-GB"/>
        </w:rPr>
        <w:t>show</w:t>
      </w:r>
      <w:r w:rsidR="005A1FA8"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EPWs </w:t>
      </w:r>
      <w:r w:rsidR="005A1FA8"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(measured at the first measuring point 5 cm away from the leaf tip) </w:t>
      </w:r>
      <w:r w:rsidRPr="002D1696">
        <w:rPr>
          <w:rFonts w:ascii="Times New Roman" w:hAnsi="Times New Roman" w:cs="Times New Roman"/>
          <w:sz w:val="24"/>
          <w:szCs w:val="24"/>
          <w:lang w:val="en-GB"/>
        </w:rPr>
        <w:t>that are accompanied by a transition of behaviour from ingestion (E2) to the secretion of watery saliva (E1). This change of behaviour</w:t>
      </w:r>
      <w:r w:rsidR="005A1FA8" w:rsidRPr="002D169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 occurs in healthy susceptible (</w:t>
      </w:r>
      <w:proofErr w:type="spellStart"/>
      <w:r w:rsidRPr="002D1696">
        <w:rPr>
          <w:rFonts w:ascii="Times New Roman" w:hAnsi="Times New Roman" w:cs="Times New Roman"/>
          <w:sz w:val="24"/>
          <w:szCs w:val="24"/>
          <w:lang w:val="en-GB"/>
        </w:rPr>
        <w:t>Rubina</w:t>
      </w:r>
      <w:proofErr w:type="spellEnd"/>
      <w:r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 (A)) and tolerant (Vixen (C)) plants as well as in infected (</w:t>
      </w:r>
      <w:proofErr w:type="spellStart"/>
      <w:r w:rsidRPr="002D1696">
        <w:rPr>
          <w:rFonts w:ascii="Times New Roman" w:hAnsi="Times New Roman" w:cs="Times New Roman"/>
          <w:sz w:val="24"/>
          <w:szCs w:val="24"/>
          <w:lang w:val="en-GB"/>
        </w:rPr>
        <w:t>Rubina</w:t>
      </w:r>
      <w:proofErr w:type="spellEnd"/>
      <w:r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 (B), Vixen (D)) and </w:t>
      </w:r>
      <w:r w:rsidR="005A1FA8" w:rsidRPr="002D1696">
        <w:rPr>
          <w:rFonts w:ascii="Times New Roman" w:hAnsi="Times New Roman" w:cs="Times New Roman"/>
          <w:sz w:val="24"/>
          <w:szCs w:val="24"/>
          <w:lang w:val="en-GB"/>
        </w:rPr>
        <w:t>is used</w:t>
      </w:r>
      <w:r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 as an indicator for the transition of an EP</w:t>
      </w:r>
      <w:r w:rsidR="005A1FA8" w:rsidRPr="002D1696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 in case that a depolarisation</w:t>
      </w:r>
      <w:r w:rsidR="005A1FA8"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 was not detected due to masking by aphid induced resistance and voltage changes.</w:t>
      </w:r>
      <w:r w:rsidRPr="002D16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1FA8" w:rsidRPr="002D1696">
        <w:rPr>
          <w:rFonts w:ascii="Times New Roman" w:hAnsi="Times New Roman" w:cs="Times New Roman"/>
          <w:sz w:val="24"/>
          <w:szCs w:val="24"/>
          <w:lang w:val="en-GB"/>
        </w:rPr>
        <w:t>Where an EPG measuring track shows an EPW depolarisation phase it is highlighted in grey.</w:t>
      </w:r>
    </w:p>
    <w:p w:rsidR="00324BF6" w:rsidRPr="002D1696" w:rsidRDefault="00324BF6" w:rsidP="002D16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24BF6" w:rsidRDefault="00324BF6" w:rsidP="00324B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24BF6" w:rsidRDefault="00324BF6" w:rsidP="00324B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24BF6" w:rsidSect="00AC3A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F6"/>
    <w:rsid w:val="000461E3"/>
    <w:rsid w:val="001D2AF1"/>
    <w:rsid w:val="002D1696"/>
    <w:rsid w:val="00324BF6"/>
    <w:rsid w:val="005A1FA8"/>
    <w:rsid w:val="007B0C8C"/>
    <w:rsid w:val="007F3F9D"/>
    <w:rsid w:val="00826AE4"/>
    <w:rsid w:val="008913F7"/>
    <w:rsid w:val="00985297"/>
    <w:rsid w:val="00AC3ACD"/>
    <w:rsid w:val="00BA1849"/>
    <w:rsid w:val="00EA1665"/>
    <w:rsid w:val="00F1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04937C-B652-44BA-91E8-C3CA115A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D1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A1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2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xandra%20Furch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1D3337-612B-47C6-B7FA-24EB0ADF3A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64D335B-AC73-48ED-B8C6-2AB678C2F442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CCEE9AAB-DE01-4795-B71B-5B13DDDB6176}">
  <ds:schemaRefs>
    <ds:schemaRef ds:uri="http://schemas.microsoft.com/office/2006/metadata/properties"/>
    <ds:schemaRef ds:uri="ad5e6ac6-7e28-44ff-b599-4b096ee3745e"/>
  </ds:schemaRefs>
</ds:datastoreItem>
</file>

<file path=customXml/itemProps4.xml><?xml version="1.0" encoding="utf-8"?>
<ds:datastoreItem xmlns:ds="http://schemas.openxmlformats.org/officeDocument/2006/customXml" ds:itemID="{DA99C2D4-4028-4253-BAFC-CDF62B968A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KIQLB</Company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.will</dc:creator>
  <cp:lastModifiedBy>Furch</cp:lastModifiedBy>
  <cp:revision>2</cp:revision>
  <dcterms:created xsi:type="dcterms:W3CDTF">2018-01-22T07:45:00Z</dcterms:created>
  <dcterms:modified xsi:type="dcterms:W3CDTF">2018-01-22T07:45:00Z</dcterms:modified>
</cp:coreProperties>
</file>